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28C65" w14:textId="77777777" w:rsidR="00050AED" w:rsidRPr="006966FC" w:rsidRDefault="00050AED" w:rsidP="00050AED">
      <w:pPr>
        <w:autoSpaceDE w:val="0"/>
        <w:spacing w:before="240" w:after="120" w:line="228" w:lineRule="auto"/>
        <w:rPr>
          <w:rFonts w:ascii="Times New Roman" w:eastAsia="华光幼线_CNKI" w:hAnsi="Times New Roman"/>
        </w:rPr>
      </w:pPr>
      <w:r w:rsidRPr="006966FC">
        <w:rPr>
          <w:rFonts w:ascii="Times New Roman" w:eastAsia="华光幼线_CNKI" w:hAnsi="Times New Roman"/>
          <w:b/>
          <w:bCs/>
        </w:rPr>
        <w:t>S3 File. List of characteristics collected from various sources, and their univariant comparison in different intention level.</w:t>
      </w:r>
      <w:r w:rsidRPr="006966FC">
        <w:rPr>
          <w:rFonts w:ascii="Times New Roman" w:eastAsia="华光幼线_CNKI" w:hAnsi="Times New Roman"/>
        </w:rPr>
        <w:t xml:space="preserve"> (DOCX)</w:t>
      </w:r>
    </w:p>
    <w:tbl>
      <w:tblPr>
        <w:tblStyle w:val="ad"/>
        <w:tblW w:w="5216" w:type="pct"/>
        <w:tblInd w:w="-3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0"/>
        <w:gridCol w:w="1134"/>
        <w:gridCol w:w="1536"/>
        <w:gridCol w:w="1559"/>
        <w:gridCol w:w="1559"/>
        <w:gridCol w:w="1559"/>
        <w:gridCol w:w="1424"/>
        <w:gridCol w:w="855"/>
        <w:gridCol w:w="1135"/>
      </w:tblGrid>
      <w:tr w:rsidR="00050AED" w:rsidRPr="006966FC" w14:paraId="7248AEF7" w14:textId="77777777" w:rsidTr="00D636E9">
        <w:tc>
          <w:tcPr>
            <w:tcW w:w="38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E0D95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Characteristic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4FF49A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Overall</w:t>
            </w:r>
          </w:p>
          <w:p w14:paraId="50B9847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N=237)</w:t>
            </w:r>
          </w:p>
        </w:tc>
        <w:tc>
          <w:tcPr>
            <w:tcW w:w="7637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81B287C" w14:textId="36260C0E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</w:t>
            </w:r>
            <w:r w:rsidRPr="006966FC">
              <w:rPr>
                <w:rFonts w:ascii="Times New Roman" w:hAnsi="Times New Roman"/>
                <w:szCs w:val="20"/>
              </w:rPr>
              <w:t>ntention (N=237)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ED0ECA" w14:textId="0224685C" w:rsidR="00050AED" w:rsidRPr="006966FC" w:rsidRDefault="00B202F6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5917AA">
              <w:rPr>
                <w:rFonts w:ascii="Times New Roman" w:eastAsia="Times New Roman" w:hAnsi="Times New Roman"/>
                <w:sz w:val="18"/>
                <w:szCs w:val="18"/>
                <w:lang w:bidi="ar"/>
              </w:rPr>
              <w:t>χ</w:t>
            </w:r>
            <w:r w:rsidRPr="005917AA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5D2B0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i/>
                <w:iCs/>
                <w:szCs w:val="20"/>
              </w:rPr>
              <w:t>P</w:t>
            </w:r>
            <w:r w:rsidRPr="006966FC">
              <w:rPr>
                <w:rFonts w:ascii="Times New Roman" w:hAnsi="Times New Roman"/>
                <w:szCs w:val="20"/>
              </w:rPr>
              <w:t>-</w:t>
            </w:r>
            <w:r w:rsidRPr="006966FC">
              <w:rPr>
                <w:rFonts w:ascii="Times New Roman" w:eastAsia="等线" w:hAnsi="Times New Roman"/>
                <w:szCs w:val="20"/>
              </w:rPr>
              <w:t>value</w:t>
            </w:r>
          </w:p>
        </w:tc>
      </w:tr>
      <w:tr w:rsidR="00050AED" w:rsidRPr="006966FC" w14:paraId="57B7F116" w14:textId="77777777" w:rsidTr="00D636E9">
        <w:tc>
          <w:tcPr>
            <w:tcW w:w="380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6D2A7F" w14:textId="77777777" w:rsidR="00050AED" w:rsidRPr="006966FC" w:rsidRDefault="00050AED" w:rsidP="00D636E9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043237" w14:textId="77777777" w:rsidR="00050AED" w:rsidRPr="006966FC" w:rsidRDefault="00050AED" w:rsidP="00D636E9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0726E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Very low</w:t>
            </w:r>
          </w:p>
          <w:p w14:paraId="756CF56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N=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0EC60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Low</w:t>
            </w:r>
          </w:p>
          <w:p w14:paraId="01CF1C1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N=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74437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Moderate</w:t>
            </w:r>
          </w:p>
          <w:p w14:paraId="644DFCA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N=5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E2BF9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High</w:t>
            </w:r>
          </w:p>
          <w:p w14:paraId="7BDD200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N=101)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21B4E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Very high</w:t>
            </w:r>
          </w:p>
          <w:p w14:paraId="412518F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N=77)</w:t>
            </w:r>
          </w:p>
        </w:tc>
        <w:tc>
          <w:tcPr>
            <w:tcW w:w="85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3AC378" w14:textId="77777777" w:rsidR="00050AED" w:rsidRPr="006966FC" w:rsidRDefault="00050AED" w:rsidP="00D636E9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69BE57" w14:textId="77777777" w:rsidR="00050AED" w:rsidRPr="006966FC" w:rsidRDefault="00050AED" w:rsidP="00D636E9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1CEB739" w14:textId="77777777" w:rsidTr="00D636E9">
        <w:tc>
          <w:tcPr>
            <w:tcW w:w="3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A8BEE5" w14:textId="77777777" w:rsidR="00050AED" w:rsidRPr="008A27C8" w:rsidRDefault="00050AED" w:rsidP="00D636E9">
            <w:pPr>
              <w:rPr>
                <w:rFonts w:ascii="Times New Roman" w:hAnsi="Times New Roman"/>
                <w:color w:val="0000FF"/>
                <w:szCs w:val="20"/>
              </w:rPr>
            </w:pPr>
            <w:r w:rsidRPr="008A27C8">
              <w:rPr>
                <w:rFonts w:ascii="Times New Roman" w:hAnsi="Times New Roman"/>
                <w:b/>
                <w:bCs/>
                <w:color w:val="0000FF"/>
                <w:szCs w:val="20"/>
              </w:rPr>
              <w:t>1.Personal dimension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B0323A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83CF82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BC9267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497401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F40422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4F67EA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52547F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8079D4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18DF5871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257CD44" w14:textId="77777777" w:rsidR="00050AED" w:rsidRPr="008A27C8" w:rsidRDefault="00050AED" w:rsidP="00D636E9">
            <w:pPr>
              <w:rPr>
                <w:rFonts w:ascii="Times New Roman" w:hAnsi="Times New Roman"/>
                <w:color w:val="0000FF"/>
                <w:szCs w:val="20"/>
              </w:rPr>
            </w:pPr>
            <w:r w:rsidRPr="008A27C8">
              <w:rPr>
                <w:rFonts w:ascii="Times New Roman" w:hAnsi="Times New Roman"/>
                <w:color w:val="0000FF"/>
                <w:szCs w:val="20"/>
              </w:rPr>
              <w:t>a) Demographic fa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A6F16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34807A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3187DD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35DDF5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90F471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FFE7761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036A666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9A4894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ACB2EE9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B50B87F" w14:textId="77777777" w:rsidR="00050AED" w:rsidRPr="001900CB" w:rsidRDefault="00050AED" w:rsidP="00D636E9">
            <w:pPr>
              <w:widowControl/>
              <w:ind w:leftChars="100" w:left="210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CAFB" w14:textId="77777777" w:rsidR="00050AED" w:rsidRPr="001900CB" w:rsidRDefault="00050AED" w:rsidP="00D636E9">
            <w:pPr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0023" w14:textId="77777777" w:rsidR="00050AED" w:rsidRPr="001900CB" w:rsidRDefault="00050AED" w:rsidP="00D636E9">
            <w:pPr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096C" w14:textId="77777777" w:rsidR="00050AED" w:rsidRPr="001900CB" w:rsidRDefault="00050AED" w:rsidP="00D636E9">
            <w:pPr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2B62" w14:textId="77777777" w:rsidR="00050AED" w:rsidRPr="001900CB" w:rsidRDefault="00050AED" w:rsidP="00D636E9">
            <w:pPr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1C74" w14:textId="77777777" w:rsidR="00050AED" w:rsidRPr="001900CB" w:rsidRDefault="00050AED" w:rsidP="00D636E9">
            <w:pPr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5D6A" w14:textId="77777777" w:rsidR="00050AED" w:rsidRPr="001900CB" w:rsidRDefault="00050AED" w:rsidP="00D636E9">
            <w:pPr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8C18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Fonts w:ascii="Times New Roman" w:hAnsi="Times New Roman"/>
                <w:color w:val="0000FF"/>
                <w:szCs w:val="20"/>
                <w:lang w:bidi="ar"/>
              </w:rPr>
              <w:t>-3.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2D5E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Fonts w:ascii="Times New Roman" w:hAnsi="Times New Roman"/>
                <w:color w:val="0000FF"/>
                <w:szCs w:val="20"/>
                <w:lang w:bidi="ar"/>
              </w:rPr>
              <w:t>0.001</w:t>
            </w:r>
          </w:p>
        </w:tc>
      </w:tr>
      <w:tr w:rsidR="00050AED" w:rsidRPr="006966FC" w14:paraId="3BBD7F58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FD39097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Hangzh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B2B8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156(65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09B8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0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BF9E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0030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29(5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31F1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70(69.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B1CE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56(72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2212" w14:textId="77777777" w:rsidR="00050AED" w:rsidRPr="001900CB" w:rsidRDefault="00050AED" w:rsidP="00D636E9">
            <w:pPr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FE82" w14:textId="77777777" w:rsidR="00050AED" w:rsidRPr="001900CB" w:rsidRDefault="00050AED" w:rsidP="00D636E9">
            <w:pPr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</w:tr>
      <w:tr w:rsidR="00050AED" w:rsidRPr="006966FC" w14:paraId="46CDD734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FCB1CB3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Quzh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E5AD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81(34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185A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3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3439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3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4E8A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23(4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EA2F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31(30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F60C" w14:textId="77777777" w:rsidR="00050AED" w:rsidRPr="001900CB" w:rsidRDefault="00050AED" w:rsidP="00D636E9">
            <w:pPr>
              <w:widowControl/>
              <w:jc w:val="center"/>
              <w:textAlignment w:val="top"/>
              <w:rPr>
                <w:rFonts w:ascii="Times New Roman" w:hAnsi="Times New Roman"/>
                <w:color w:val="0000FF"/>
                <w:szCs w:val="20"/>
              </w:rPr>
            </w:pPr>
            <w:r w:rsidRPr="001900CB">
              <w:rPr>
                <w:rStyle w:val="font11"/>
                <w:color w:val="0000FF"/>
                <w:lang w:bidi="ar"/>
              </w:rPr>
              <w:t>21(27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168E" w14:textId="77777777" w:rsidR="00050AED" w:rsidRPr="001900CB" w:rsidRDefault="00050AED" w:rsidP="00D636E9">
            <w:pPr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2A83" w14:textId="77777777" w:rsidR="00050AED" w:rsidRPr="001900CB" w:rsidRDefault="00050AED" w:rsidP="00D636E9">
            <w:pPr>
              <w:jc w:val="center"/>
              <w:rPr>
                <w:rFonts w:ascii="Times New Roman" w:hAnsi="Times New Roman"/>
                <w:color w:val="0000FF"/>
                <w:szCs w:val="20"/>
              </w:rPr>
            </w:pPr>
          </w:p>
        </w:tc>
      </w:tr>
      <w:tr w:rsidR="00050AED" w:rsidRPr="006966FC" w14:paraId="7D715157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1C5CA25" w14:textId="77777777" w:rsidR="00050AED" w:rsidRPr="00E4197F" w:rsidRDefault="00050AED" w:rsidP="00D636E9">
            <w:pPr>
              <w:ind w:leftChars="100" w:left="210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8C8A0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65A480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49E70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F03A7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DC1D1F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856070D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75960ED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-2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E850D2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0.030</w:t>
            </w:r>
          </w:p>
        </w:tc>
      </w:tr>
      <w:tr w:rsidR="00050AED" w:rsidRPr="006966FC" w14:paraId="79BD7483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F4A7AA0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F4E6C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pacing w:val="-3"/>
                <w:position w:val="6"/>
                <w:szCs w:val="20"/>
              </w:rPr>
              <w:t>186(78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88080A4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D3F3A3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4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3688CE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33(6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2B49D0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82(81.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4BB7785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65(84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6E503AF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CB064D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44C2A79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42BBCCC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6DE03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pacing w:val="-2"/>
                <w:szCs w:val="20"/>
              </w:rPr>
              <w:t>51(21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5AFF554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6361FF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B33C3F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19(3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1AF0BD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19(18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89250D0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12(15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0330058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A1266F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49F9C77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90615A2" w14:textId="77777777" w:rsidR="00050AED" w:rsidRPr="00E4197F" w:rsidRDefault="00050AED" w:rsidP="00D636E9">
            <w:pPr>
              <w:ind w:leftChars="100" w:left="210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8D219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20F8CD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5A3B8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69C1E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EFEF4F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7BC7D52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520818A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/>
                <w:szCs w:val="20"/>
              </w:rPr>
              <w:t>1.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16614D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0.074</w:t>
            </w:r>
          </w:p>
        </w:tc>
      </w:tr>
      <w:tr w:rsidR="00050AED" w:rsidRPr="006966FC" w14:paraId="6623B41D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64BC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40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6287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5(2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F13B3E8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E97D1D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716CFE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2</w:t>
            </w:r>
            <w:r w:rsidRPr="00E4197F">
              <w:rPr>
                <w:rFonts w:ascii="Times New Roman" w:eastAsiaTheme="minorEastAsia" w:hAnsi="Times New Roman"/>
                <w:szCs w:val="20"/>
              </w:rPr>
              <w:t>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6F339B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(1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41B77EF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(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CD4CF42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B20031A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DE6849E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BB2B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50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130C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13(5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E859690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EE1609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D03DB1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4</w:t>
            </w:r>
            <w:r w:rsidRPr="00E4197F">
              <w:rPr>
                <w:rFonts w:ascii="Times New Roman" w:eastAsiaTheme="minorEastAsia" w:hAnsi="Times New Roman"/>
                <w:szCs w:val="20"/>
              </w:rPr>
              <w:t>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BBB1E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7</w:t>
            </w:r>
            <w:r w:rsidRPr="00E4197F">
              <w:rPr>
                <w:rFonts w:ascii="Times New Roman" w:eastAsiaTheme="minorEastAsia" w:hAnsi="Times New Roman"/>
                <w:szCs w:val="20"/>
              </w:rPr>
              <w:t>(6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CA645A4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2</w:t>
            </w:r>
            <w:r w:rsidRPr="00E4197F">
              <w:rPr>
                <w:rFonts w:ascii="Times New Roman" w:eastAsiaTheme="minorEastAsia" w:hAnsi="Times New Roman"/>
                <w:szCs w:val="20"/>
              </w:rPr>
              <w:t>(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1CA72F4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A8D454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B525FB9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5CAA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60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D998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50(21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D459561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2</w:t>
            </w:r>
            <w:r w:rsidRPr="00E4197F">
              <w:rPr>
                <w:rFonts w:ascii="Times New Roman" w:eastAsiaTheme="minorEastAsia" w:hAnsi="Times New Roman"/>
                <w:szCs w:val="20"/>
              </w:rPr>
              <w:t>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807924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B417D3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0(1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2A08B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2</w:t>
            </w:r>
            <w:r w:rsidRPr="00E4197F">
              <w:rPr>
                <w:rFonts w:ascii="Times New Roman" w:eastAsiaTheme="minorEastAsia" w:hAnsi="Times New Roman"/>
                <w:szCs w:val="20"/>
              </w:rPr>
              <w:t>3(22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FD5B262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4(18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4295B27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9AD10C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ABB6E30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160D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70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A789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72(30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0C0F473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6E880D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66399F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8(3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BD514B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2</w:t>
            </w:r>
            <w:r w:rsidRPr="00E4197F">
              <w:rPr>
                <w:rFonts w:ascii="Times New Roman" w:eastAsiaTheme="minorEastAsia" w:hAnsi="Times New Roman"/>
                <w:szCs w:val="20"/>
              </w:rPr>
              <w:t>8(27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1E47D7E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2</w:t>
            </w:r>
            <w:r w:rsidRPr="00E4197F">
              <w:rPr>
                <w:rFonts w:ascii="Times New Roman" w:eastAsiaTheme="minorEastAsia" w:hAnsi="Times New Roman"/>
                <w:szCs w:val="20"/>
              </w:rPr>
              <w:t>5(32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5AF1D0B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9FA19C5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331EE5FC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F631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80-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659C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85(35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EC1C0CC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0E5BFA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EB680D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7(3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039995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3</w:t>
            </w:r>
            <w:r w:rsidRPr="00E4197F">
              <w:rPr>
                <w:rFonts w:ascii="Times New Roman" w:eastAsiaTheme="minorEastAsia" w:hAnsi="Times New Roman"/>
                <w:szCs w:val="20"/>
              </w:rPr>
              <w:t>3(32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A27C151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3</w:t>
            </w:r>
            <w:r w:rsidRPr="00E4197F">
              <w:rPr>
                <w:rFonts w:ascii="Times New Roman" w:eastAsiaTheme="minorEastAsia" w:hAnsi="Times New Roman"/>
                <w:szCs w:val="20"/>
              </w:rPr>
              <w:t>4(44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230389C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F89FFF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FFFB665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C10C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90~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D4A8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  <w:lang w:bidi="ar"/>
              </w:rPr>
              <w:t>12(5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2E0F12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04D771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E4197F">
              <w:rPr>
                <w:rFonts w:ascii="Times New Roman" w:hAnsi="Times New Roman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C9E2D7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103550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9</w:t>
            </w:r>
            <w:r w:rsidRPr="00E4197F">
              <w:rPr>
                <w:rFonts w:ascii="Times New Roman" w:eastAsiaTheme="minorEastAsia" w:hAnsi="Times New Roman"/>
                <w:szCs w:val="20"/>
              </w:rPr>
              <w:t>(8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1DA046C" w14:textId="77777777" w:rsidR="00050AED" w:rsidRPr="00E4197F" w:rsidRDefault="00050AED" w:rsidP="00D636E9">
            <w:pPr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E4197F">
              <w:rPr>
                <w:rFonts w:ascii="Times New Roman" w:eastAsiaTheme="minorEastAsia" w:hAnsi="Times New Roman" w:hint="eastAsia"/>
                <w:szCs w:val="20"/>
              </w:rPr>
              <w:t>1</w:t>
            </w:r>
            <w:r w:rsidRPr="00E4197F">
              <w:rPr>
                <w:rFonts w:ascii="Times New Roman" w:eastAsiaTheme="minorEastAsia" w:hAnsi="Times New Roman"/>
                <w:szCs w:val="20"/>
              </w:rPr>
              <w:t>(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3E86C36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8C50AC" w14:textId="77777777" w:rsidR="00050AED" w:rsidRPr="00E4197F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7CF43FBB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005075A" w14:textId="77777777" w:rsidR="00050AED" w:rsidRPr="006966FC" w:rsidRDefault="00050AED" w:rsidP="00D636E9">
            <w:pPr>
              <w:ind w:leftChars="100" w:left="210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Educational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7C62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7AE5A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C8DA3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68195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A102A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7EEED7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41A09A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4.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5F1812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050AED" w:rsidRPr="006966FC" w14:paraId="0BD48079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13DDA3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rimary schools and be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9AF1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1"/>
                <w:position w:val="6"/>
                <w:szCs w:val="20"/>
              </w:rPr>
              <w:t>92(38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F0201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0CC91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8B0E9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0(5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BB4FC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7(36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4F17E5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0(26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F885D5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D70CF7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615681C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2514CD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Junior secondary school or vocational senior secondary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CC3D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1"/>
                <w:szCs w:val="20"/>
              </w:rPr>
              <w:t>94(39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2F302A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BA775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8061C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4(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33E9B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0(49.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19A8E1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8(36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148E19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0244C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A481F0D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E47EC4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Senior secondary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F2EF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1"/>
                <w:szCs w:val="20"/>
              </w:rPr>
              <w:t>25(10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F979C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2463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0BEA4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7277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(7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020F3E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3(16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B39438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DF5EE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3B2E380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BDC27D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Higher vocational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12F1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2"/>
                <w:szCs w:val="20"/>
              </w:rPr>
              <w:t>7</w:t>
            </w:r>
            <w:r w:rsidRPr="006966FC">
              <w:rPr>
                <w:rFonts w:ascii="Times New Roman" w:hAnsi="Times New Roman"/>
                <w:spacing w:val="-49"/>
                <w:szCs w:val="20"/>
              </w:rPr>
              <w:t xml:space="preserve"> </w:t>
            </w:r>
            <w:r w:rsidRPr="006966FC">
              <w:rPr>
                <w:rFonts w:ascii="Times New Roman" w:hAnsi="Times New Roman"/>
                <w:spacing w:val="-2"/>
                <w:szCs w:val="20"/>
              </w:rPr>
              <w:t>(3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AA8198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78B1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086D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0CB0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D08BF5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5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3A1BF4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F34E47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21332F1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72802E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lastRenderedPageBreak/>
              <w:t>Undergraduate or ab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3ADF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4"/>
                <w:szCs w:val="20"/>
              </w:rPr>
              <w:t>19(8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3574A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C8428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ACAFB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DE2A0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(5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3FEC52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2(15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FDF349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F0D47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D417D74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596285B" w14:textId="77777777" w:rsidR="00050AED" w:rsidRPr="006966FC" w:rsidRDefault="00050AED" w:rsidP="00D636E9">
            <w:pPr>
              <w:ind w:leftChars="100" w:left="210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Occu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71EF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8C104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5A054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974B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4EACD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549048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D3F7BC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0.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77C0E6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0.63</w:t>
            </w:r>
            <w:r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050AED" w:rsidRPr="006966FC" w14:paraId="1CE42062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476A48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Personnel of government organs / state-owned un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2C3A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5"/>
                <w:position w:val="6"/>
                <w:szCs w:val="20"/>
              </w:rPr>
              <w:t>1</w:t>
            </w:r>
            <w:r w:rsidRPr="006966FC">
              <w:rPr>
                <w:rFonts w:ascii="Times New Roman" w:hAnsi="Times New Roman"/>
                <w:spacing w:val="-48"/>
                <w:position w:val="6"/>
                <w:szCs w:val="20"/>
              </w:rPr>
              <w:t xml:space="preserve"> </w:t>
            </w:r>
            <w:r w:rsidRPr="006966FC">
              <w:rPr>
                <w:rFonts w:ascii="Times New Roman" w:hAnsi="Times New Roman"/>
                <w:spacing w:val="-5"/>
                <w:position w:val="6"/>
                <w:szCs w:val="20"/>
              </w:rPr>
              <w:t>(0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67E99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9AB4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ACF06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8F73F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95F93D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2B71D7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5F1EB7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43E5B8D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6BB20B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Corporate employ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434B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1"/>
                <w:szCs w:val="20"/>
              </w:rPr>
              <w:t>2</w:t>
            </w:r>
            <w:r w:rsidRPr="006966FC">
              <w:rPr>
                <w:rFonts w:ascii="Times New Roman" w:hAnsi="Times New Roman"/>
                <w:spacing w:val="-52"/>
                <w:szCs w:val="20"/>
              </w:rPr>
              <w:t xml:space="preserve"> </w:t>
            </w:r>
            <w:r w:rsidRPr="006966FC">
              <w:rPr>
                <w:rFonts w:ascii="Times New Roman" w:hAnsi="Times New Roman"/>
                <w:spacing w:val="-1"/>
                <w:szCs w:val="20"/>
              </w:rPr>
              <w:t>(0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4C7886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9BB0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18D7E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209DE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155811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8469D6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8118C4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A7C6008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74B041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Individually-owned busi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7E3D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10"/>
                <w:szCs w:val="20"/>
              </w:rPr>
              <w:t>3</w:t>
            </w:r>
            <w:r w:rsidRPr="006966FC">
              <w:rPr>
                <w:rFonts w:ascii="Times New Roman" w:hAnsi="Times New Roman"/>
                <w:spacing w:val="-48"/>
                <w:szCs w:val="20"/>
              </w:rPr>
              <w:t xml:space="preserve"> </w:t>
            </w:r>
            <w:r w:rsidRPr="006966FC">
              <w:rPr>
                <w:rFonts w:ascii="Times New Roman" w:hAnsi="Times New Roman"/>
                <w:spacing w:val="-10"/>
                <w:szCs w:val="20"/>
              </w:rPr>
              <w:t>(</w:t>
            </w:r>
            <w:r>
              <w:rPr>
                <w:rFonts w:ascii="Times New Roman" w:hAnsi="Times New Roman"/>
                <w:spacing w:val="-10"/>
                <w:szCs w:val="20"/>
              </w:rPr>
              <w:t>1.3</w:t>
            </w:r>
            <w:r w:rsidRPr="006966FC">
              <w:rPr>
                <w:rFonts w:ascii="Times New Roman" w:hAnsi="Times New Roman"/>
                <w:spacing w:val="-10"/>
                <w:szCs w:val="20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1C2C2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D7DDB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0A83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231D4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E27F79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E52A69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CEAAD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8D3CA18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07CE4A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Farm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CBB0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1"/>
                <w:szCs w:val="20"/>
              </w:rPr>
              <w:t>38(16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A7FC5A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CE48E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CF5FF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5(2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A2753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7(16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777353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6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3424DD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B0DB2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F656FC1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FFCE8A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Reti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5A0F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3"/>
                <w:szCs w:val="20"/>
              </w:rPr>
              <w:t>175(73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ACDF0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3D07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1AB1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1(5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5E6CB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3(72.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17DD25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6(85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2FB4B5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D862C7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70ECEBD7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17D2FB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tu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CF30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2"/>
                <w:szCs w:val="20"/>
              </w:rPr>
              <w:t>0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223073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8A17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B7664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DBFBB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D54D60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AA4958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08352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A4C3BA2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C2097E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Freelance 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0826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10"/>
                <w:szCs w:val="20"/>
              </w:rPr>
              <w:t>4</w:t>
            </w:r>
            <w:r w:rsidRPr="006966FC">
              <w:rPr>
                <w:rFonts w:ascii="Times New Roman" w:hAnsi="Times New Roman"/>
                <w:spacing w:val="-51"/>
                <w:szCs w:val="20"/>
              </w:rPr>
              <w:t xml:space="preserve"> </w:t>
            </w:r>
            <w:r w:rsidRPr="006966FC">
              <w:rPr>
                <w:rFonts w:ascii="Times New Roman" w:hAnsi="Times New Roman"/>
                <w:spacing w:val="-10"/>
                <w:szCs w:val="20"/>
              </w:rPr>
              <w:t>(1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47DBE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BD3A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3AA5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2AFBC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3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709431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9601F9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7A8302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7EE0BC2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9988C2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6310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4"/>
                <w:szCs w:val="20"/>
              </w:rPr>
              <w:t>14(6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D49AF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4A988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CA4AD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6AF4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(6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A9E994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16AD68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AB54A3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18A8774A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245E625" w14:textId="77777777" w:rsidR="00050AED" w:rsidRPr="006966FC" w:rsidRDefault="00050AED" w:rsidP="00D636E9">
            <w:pPr>
              <w:ind w:leftChars="100" w:left="210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Marriage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AFD0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E9921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965E2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A6402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6FC8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E43301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297F8C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-0.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2FED1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498</w:t>
            </w:r>
          </w:p>
        </w:tc>
      </w:tr>
      <w:tr w:rsidR="00050AED" w:rsidRPr="006966FC" w14:paraId="2DF7DCB3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1F4FEC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Un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E777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5"/>
                <w:position w:val="6"/>
                <w:szCs w:val="20"/>
              </w:rPr>
              <w:t>1(0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9A47B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BEA4A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BE8A3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C8E54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E1190D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2EE683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F21C7B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8967FA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8DA865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14E4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1"/>
                <w:szCs w:val="20"/>
              </w:rPr>
              <w:t>226(95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A044E2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3845D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DCA1C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0(9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37F4A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98(97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7B0EFC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2(93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9EB619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0C7FF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15F80A0C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0ABD76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Divor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2501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2"/>
                <w:szCs w:val="20"/>
              </w:rPr>
              <w:t>0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76A65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D855B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CF59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459C5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98B4ED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05D099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C44C9A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8E74FB0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7A618B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Wid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E303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4"/>
                <w:szCs w:val="20"/>
              </w:rPr>
              <w:t>10(4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5BA53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DEDC0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C656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BA8D9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3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AD7832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5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8CFFF3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7F68E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32F49FBB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CE8E582" w14:textId="77777777" w:rsidR="00050AED" w:rsidRPr="006966FC" w:rsidRDefault="00050AED" w:rsidP="00D636E9">
            <w:pPr>
              <w:ind w:leftChars="100" w:left="210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Household monthly income (RM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98C8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25040B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FEFD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30135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63F34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37A08B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BAC7D3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4.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4B832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050AED" w:rsidRPr="006966FC" w14:paraId="0335394E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DA093E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&lt;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8313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5"/>
                <w:position w:val="6"/>
                <w:szCs w:val="20"/>
              </w:rPr>
              <w:t>1</w:t>
            </w:r>
            <w:r w:rsidRPr="006966FC">
              <w:rPr>
                <w:rFonts w:ascii="Times New Roman" w:hAnsi="Times New Roman"/>
                <w:spacing w:val="-48"/>
                <w:position w:val="6"/>
                <w:szCs w:val="20"/>
              </w:rPr>
              <w:t xml:space="preserve"> </w:t>
            </w:r>
            <w:r w:rsidRPr="006966FC">
              <w:rPr>
                <w:rFonts w:ascii="Times New Roman" w:hAnsi="Times New Roman"/>
                <w:spacing w:val="-5"/>
                <w:position w:val="6"/>
                <w:szCs w:val="20"/>
              </w:rPr>
              <w:t>(0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64A1F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A7115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50494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84ED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B952F0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538E2D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26476F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74F64ED3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BE408B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1000-3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2EB10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1"/>
                <w:szCs w:val="20"/>
              </w:rPr>
              <w:t>47(19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4AC0B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F545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E45C9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3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1AAE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4(23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1C759C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(9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7CC280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2823E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5ED98D0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83AE2C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4000-6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B868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3"/>
                <w:szCs w:val="20"/>
              </w:rPr>
              <w:t>122(51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058BE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56EF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0DF2B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9(5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24FDD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7(56.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32A22A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3(42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27F3CF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52149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C5190CC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70C2BD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6000-8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FBC85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1"/>
                <w:szCs w:val="20"/>
              </w:rPr>
              <w:t>40(16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42035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6972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62047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9(1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51494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3(12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774132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8(23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B0FEFD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D713D8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DF70E58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02CC38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宋体" w:hAnsi="宋体" w:cs="宋体" w:hint="eastAsia"/>
                <w:szCs w:val="20"/>
              </w:rPr>
              <w:t>＞</w:t>
            </w:r>
            <w:r w:rsidRPr="006966FC">
              <w:rPr>
                <w:rFonts w:ascii="Times New Roman" w:hAnsi="Times New Roman"/>
                <w:szCs w:val="20"/>
              </w:rPr>
              <w:t>9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57DE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2"/>
                <w:szCs w:val="20"/>
              </w:rPr>
              <w:t>27(11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ACB4CA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4763D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CD7D5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4ECE8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(6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155A29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8(23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D4ACE9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9E3A9D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6B96D8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9EE281F" w14:textId="77777777" w:rsidR="00050AED" w:rsidRPr="006966FC" w:rsidRDefault="00050AED" w:rsidP="00D636E9">
            <w:pPr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FF"/>
                <w:szCs w:val="20"/>
              </w:rPr>
              <w:t xml:space="preserve">b) COPD stat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62B8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404343" w14:textId="77777777" w:rsidR="00050AED" w:rsidRPr="006966FC" w:rsidRDefault="00050AED" w:rsidP="00D636E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615926" w14:textId="77777777" w:rsidR="00050AED" w:rsidRPr="006966FC" w:rsidRDefault="00050AED" w:rsidP="00D636E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A5F1A8" w14:textId="77777777" w:rsidR="00050AED" w:rsidRPr="006966FC" w:rsidRDefault="00050AED" w:rsidP="00D636E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346E41" w14:textId="77777777" w:rsidR="00050AED" w:rsidRPr="006966FC" w:rsidRDefault="00050AED" w:rsidP="00D636E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676A49B" w14:textId="77777777" w:rsidR="00050AED" w:rsidRPr="006966FC" w:rsidRDefault="00050AED" w:rsidP="00D636E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095A4D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7E2112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7984705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2AB6B6C" w14:textId="77777777" w:rsidR="00050AED" w:rsidRPr="006966FC" w:rsidRDefault="00050AED" w:rsidP="00D636E9">
            <w:pPr>
              <w:ind w:leftChars="100" w:left="210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Stage of CO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4DB7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DA5084C" w14:textId="77777777" w:rsidR="00050AED" w:rsidRPr="006966FC" w:rsidRDefault="00050AED" w:rsidP="00D636E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3C4D4F" w14:textId="77777777" w:rsidR="00050AED" w:rsidRPr="006966FC" w:rsidRDefault="00050AED" w:rsidP="00D636E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6EB9B8" w14:textId="77777777" w:rsidR="00050AED" w:rsidRPr="006966FC" w:rsidRDefault="00050AED" w:rsidP="00D636E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D7C8F1" w14:textId="77777777" w:rsidR="00050AED" w:rsidRPr="006966FC" w:rsidRDefault="00050AED" w:rsidP="00D636E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A44C48F" w14:textId="77777777" w:rsidR="00050AED" w:rsidRPr="006966FC" w:rsidRDefault="00050AED" w:rsidP="00D636E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B3550E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76E900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1E1B328F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7E9428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Acute exacerbation 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B6D8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5"/>
                <w:position w:val="6"/>
                <w:szCs w:val="20"/>
              </w:rPr>
              <w:t>95</w:t>
            </w:r>
            <w:r w:rsidRPr="006966FC">
              <w:rPr>
                <w:rFonts w:ascii="Times New Roman" w:hAnsi="Times New Roman"/>
                <w:spacing w:val="-49"/>
                <w:position w:val="6"/>
                <w:szCs w:val="20"/>
              </w:rPr>
              <w:t xml:space="preserve"> </w:t>
            </w:r>
            <w:r w:rsidRPr="006966FC">
              <w:rPr>
                <w:rFonts w:ascii="Times New Roman" w:hAnsi="Times New Roman"/>
                <w:spacing w:val="-5"/>
                <w:position w:val="6"/>
                <w:szCs w:val="20"/>
              </w:rPr>
              <w:t>(40.</w:t>
            </w:r>
            <w:r w:rsidRPr="006966FC">
              <w:rPr>
                <w:rFonts w:ascii="Times New Roman" w:hAnsi="Times New Roman"/>
                <w:spacing w:val="-30"/>
                <w:position w:val="6"/>
                <w:szCs w:val="20"/>
              </w:rPr>
              <w:t xml:space="preserve"> </w:t>
            </w:r>
            <w:r w:rsidRPr="006966FC">
              <w:rPr>
                <w:rFonts w:ascii="Times New Roman" w:hAnsi="Times New Roman"/>
                <w:spacing w:val="-5"/>
                <w:position w:val="6"/>
                <w:szCs w:val="20"/>
              </w:rPr>
              <w:t>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96689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7C67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C6B4D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8(3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14EA6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1(40.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3708D9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2(41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FF59BF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0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C6D748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0.97</w:t>
            </w:r>
            <w:r>
              <w:rPr>
                <w:rFonts w:ascii="Times New Roman" w:hAnsi="Times New Roman"/>
                <w:szCs w:val="20"/>
              </w:rPr>
              <w:t>4</w:t>
            </w:r>
          </w:p>
        </w:tc>
      </w:tr>
      <w:tr w:rsidR="00050AED" w:rsidRPr="006966FC" w14:paraId="297354EC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46F6C8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Stable 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3ED1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3"/>
                <w:szCs w:val="20"/>
              </w:rPr>
              <w:t>142(59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CC122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E0565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D96C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4(6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E598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0(59.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56EBA2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5(58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3E8907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F9CE7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E2BEC91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88DAE7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lastRenderedPageBreak/>
              <w:t xml:space="preserve">Unclea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ABEB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pacing w:val="-3"/>
                <w:szCs w:val="20"/>
              </w:rPr>
              <w:t>0</w:t>
            </w:r>
            <w:r w:rsidRPr="006966FC">
              <w:rPr>
                <w:rFonts w:ascii="Times New Roman" w:hAnsi="Times New Roman"/>
                <w:spacing w:val="1"/>
                <w:szCs w:val="20"/>
              </w:rPr>
              <w:t xml:space="preserve"> </w:t>
            </w:r>
            <w:r w:rsidRPr="006966FC">
              <w:rPr>
                <w:rFonts w:ascii="Times New Roman" w:hAnsi="Times New Roman"/>
                <w:spacing w:val="-3"/>
                <w:szCs w:val="20"/>
              </w:rPr>
              <w:t>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022F76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AEA2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751CE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E1A74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4DA0EF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C7D66A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D8331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9CE3771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61F44E6" w14:textId="77777777" w:rsidR="00050AED" w:rsidRPr="006966FC" w:rsidRDefault="00050AED" w:rsidP="00D636E9">
            <w:pPr>
              <w:ind w:leftChars="100" w:left="210"/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mMRC Dyspnea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31DA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pacing w:val="-3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B61B7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485EC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67C04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47ECB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550CD3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7DCD12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50A4C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0.3</w:t>
            </w:r>
            <w:r>
              <w:rPr>
                <w:rFonts w:ascii="Times New Roman" w:hAnsi="Times New Roman"/>
                <w:szCs w:val="20"/>
              </w:rPr>
              <w:t>38</w:t>
            </w:r>
          </w:p>
        </w:tc>
      </w:tr>
      <w:tr w:rsidR="00050AED" w:rsidRPr="006966FC" w14:paraId="4AD50214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731B90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4064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pacing w:val="-3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 xml:space="preserve">9 </w:t>
            </w:r>
            <w:r w:rsidRPr="006966FC">
              <w:rPr>
                <w:rStyle w:val="17"/>
                <w:rFonts w:ascii="Times New Roman" w:hAnsi="Times New Roman" w:hint="default"/>
              </w:rPr>
              <w:t>(</w:t>
            </w:r>
            <w:r w:rsidRPr="006966FC">
              <w:rPr>
                <w:rStyle w:val="18"/>
              </w:rPr>
              <w:t>3.8</w:t>
            </w:r>
            <w:r w:rsidRPr="006966FC">
              <w:rPr>
                <w:rStyle w:val="17"/>
                <w:rFonts w:ascii="Times New Roman" w:hAnsi="Times New Roman" w:hint="default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EC0B4B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E2C1A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2BFB5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55D9A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3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D8BAA1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20A21A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B90A8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7CD78A9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8BDA5F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5A3E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pacing w:val="-3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4</w:t>
            </w:r>
            <w:r w:rsidRPr="006966FC">
              <w:rPr>
                <w:rStyle w:val="16"/>
                <w:rFonts w:ascii="Times New Roman" w:hAnsi="Times New Roman" w:hint="default"/>
              </w:rPr>
              <w:t>(</w:t>
            </w:r>
            <w:r w:rsidRPr="006966FC">
              <w:rPr>
                <w:rStyle w:val="15"/>
              </w:rPr>
              <w:t>14.3</w:t>
            </w:r>
            <w:r w:rsidRPr="006966FC">
              <w:rPr>
                <w:rStyle w:val="16"/>
                <w:rFonts w:ascii="Times New Roman" w:hAnsi="Times New Roman" w:hint="default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DBD388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2E263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7D45B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(1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E8D56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2(11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7507CC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4(18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5D0CC3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38457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3748C014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09ADF7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B733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pacing w:val="-3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41</w:t>
            </w:r>
            <w:r w:rsidRPr="006966FC">
              <w:rPr>
                <w:rStyle w:val="16"/>
                <w:rFonts w:ascii="Times New Roman" w:hAnsi="Times New Roman" w:hint="default"/>
              </w:rPr>
              <w:t>(</w:t>
            </w:r>
            <w:r w:rsidRPr="006966FC">
              <w:rPr>
                <w:rStyle w:val="15"/>
              </w:rPr>
              <w:t>59.5</w:t>
            </w:r>
            <w:r w:rsidRPr="006966FC">
              <w:rPr>
                <w:rStyle w:val="16"/>
                <w:rFonts w:ascii="Times New Roman" w:hAnsi="Times New Roman" w:hint="default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AFF7AB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13A83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28B80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0(5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9601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4(63.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257B03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4(57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90F01D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FC7991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7621E8D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CFD85F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A737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pacing w:val="-3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9</w:t>
            </w:r>
            <w:r w:rsidRPr="006966FC">
              <w:rPr>
                <w:rStyle w:val="16"/>
                <w:rFonts w:ascii="Times New Roman" w:hAnsi="Times New Roman" w:hint="default"/>
              </w:rPr>
              <w:t>(</w:t>
            </w:r>
            <w:r w:rsidRPr="006966FC">
              <w:rPr>
                <w:rStyle w:val="15"/>
              </w:rPr>
              <w:t>16.5</w:t>
            </w:r>
            <w:r w:rsidRPr="006966FC">
              <w:rPr>
                <w:rStyle w:val="16"/>
                <w:rFonts w:ascii="Times New Roman" w:hAnsi="Times New Roman" w:hint="default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CFC380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FE4D4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E80D8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(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5C321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9(18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8F95BD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2(15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146152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A5B01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449C8E7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A3AF52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B51D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pacing w:val="-3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4</w:t>
            </w:r>
            <w:r w:rsidRPr="006966FC">
              <w:rPr>
                <w:rStyle w:val="16"/>
                <w:rFonts w:ascii="Times New Roman" w:hAnsi="Times New Roman" w:hint="default"/>
              </w:rPr>
              <w:t>(</w:t>
            </w:r>
            <w:r w:rsidRPr="006966FC">
              <w:rPr>
                <w:rStyle w:val="15"/>
              </w:rPr>
              <w:t>5.9</w:t>
            </w:r>
            <w:r w:rsidRPr="006966FC">
              <w:rPr>
                <w:rStyle w:val="16"/>
                <w:rFonts w:ascii="Times New Roman" w:hAnsi="Times New Roman" w:hint="default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DEED2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3C174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54F3A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141BB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3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9792C3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(7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8A19B1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AC8614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56AFAA7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F80C" w14:textId="77777777" w:rsidR="00050AED" w:rsidRPr="006966FC" w:rsidRDefault="00050AED" w:rsidP="00D636E9">
            <w:pPr>
              <w:widowControl/>
              <w:textAlignment w:val="center"/>
              <w:rPr>
                <w:rFonts w:ascii="Times New Roman" w:hAnsi="Times New Roman"/>
                <w:color w:val="0000FF"/>
                <w:szCs w:val="20"/>
              </w:rPr>
            </w:pPr>
            <w:r w:rsidRPr="006966FC">
              <w:rPr>
                <w:rFonts w:ascii="Times New Roman" w:hAnsi="Times New Roman"/>
                <w:color w:val="0000FF"/>
                <w:szCs w:val="20"/>
              </w:rPr>
              <w:t xml:space="preserve">c) Personal awareness of </w:t>
            </w:r>
            <w:r>
              <w:rPr>
                <w:rFonts w:ascii="Times New Roman" w:hAnsi="Times New Roman"/>
                <w:color w:val="0000FF"/>
                <w:szCs w:val="20"/>
              </w:rPr>
              <w:t>p</w:t>
            </w:r>
            <w:r w:rsidRPr="006966FC">
              <w:rPr>
                <w:rFonts w:ascii="Times New Roman" w:hAnsi="Times New Roman"/>
                <w:color w:val="0000FF"/>
                <w:szCs w:val="20"/>
              </w:rPr>
              <w:t>ulmonary</w:t>
            </w:r>
          </w:p>
          <w:p w14:paraId="0FB4ABB2" w14:textId="77777777" w:rsidR="00050AED" w:rsidRPr="006966FC" w:rsidRDefault="00050AED" w:rsidP="00D636E9">
            <w:pPr>
              <w:widowControl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FF"/>
                <w:szCs w:val="20"/>
              </w:rPr>
              <w:t xml:space="preserve">rehabilit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B7C2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5EE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688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4F3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F05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A52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8C7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0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335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050AED" w:rsidRPr="006966FC" w14:paraId="4E8FAF5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AA0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258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49(62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F14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E13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483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1(2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06C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8(67.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AF6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0(90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EBF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206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7F37DB28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5E9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AE3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8(37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2D2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FB5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586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1(7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384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3(32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8843" w14:textId="77777777" w:rsidR="00050AED" w:rsidRPr="00713D7D" w:rsidRDefault="00050AED" w:rsidP="00D636E9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eastAsia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(9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453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FE6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38B0ED7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85A5" w14:textId="77777777" w:rsidR="00050AED" w:rsidRPr="006966FC" w:rsidRDefault="00050AED" w:rsidP="00D636E9">
            <w:pPr>
              <w:widowControl/>
              <w:jc w:val="left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FF"/>
                <w:szCs w:val="20"/>
              </w:rPr>
              <w:t>d) Health related behavi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6C50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90D52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E744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CF1D9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AFB96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D683BB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2C7EE7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1519C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BA5891A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F7EB" w14:textId="77777777" w:rsidR="00050AED" w:rsidRPr="006966FC" w:rsidRDefault="00050AED" w:rsidP="00D636E9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/>
                <w:color w:val="FF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No 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B37D" w14:textId="77777777" w:rsidR="00050AED" w:rsidRPr="006966FC" w:rsidRDefault="00050AED" w:rsidP="00D636E9">
            <w:pPr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6FF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415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05B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210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6BE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268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.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AF3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Cs w:val="20"/>
              </w:rPr>
              <w:t>57</w:t>
            </w:r>
          </w:p>
        </w:tc>
      </w:tr>
      <w:tr w:rsidR="00050AED" w:rsidRPr="006966FC" w14:paraId="5DE74EF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863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Al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72D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03(85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105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FE4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8CE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1(7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EB2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8(87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3FB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9(89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1AD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135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04EDFAD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1E3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Usua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FE9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F1A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03A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62B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6ED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C58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D32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F8C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427EF0E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C85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ome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78F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660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086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A2B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38A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37A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E03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F3B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9347D7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D1E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Occasiona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D21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Style w:val="19"/>
              </w:rPr>
              <w:t>2 (0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1B7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61A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DB3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0E7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051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A08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D62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7FCBB0C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110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085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2(13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DB4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50E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1EB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1(2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E47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3(12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737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(7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361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B6C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17E2D485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91A4" w14:textId="77777777" w:rsidR="00050AED" w:rsidRPr="006966FC" w:rsidRDefault="00050AED" w:rsidP="00D636E9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No drin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2834" w14:textId="77777777" w:rsidR="00050AED" w:rsidRPr="006966FC" w:rsidRDefault="00050AED" w:rsidP="00D636E9">
            <w:pPr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34C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65C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FD0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B8F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14D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A91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.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A70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050AED" w:rsidRPr="006966FC" w14:paraId="1AFA9CC2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BA6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Al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AAD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15(90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584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183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1AC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4(8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B56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96(95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6AE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3(94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70D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02A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36CB4DC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7B1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Usua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1F8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Style w:val="19"/>
              </w:rPr>
              <w:t>1 (0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A01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4E1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25E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867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FBE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3B1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B21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36CE8DFD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1E9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ome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137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E9C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D1C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B2E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2C7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C89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0A2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BC8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02EDB3C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01E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Occasiona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7A8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Style w:val="19"/>
              </w:rPr>
              <w:t>2 (0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4A1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C95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F3E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FB4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81A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C4D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A93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B37646C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331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A5D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Style w:val="19"/>
              </w:rPr>
              <w:t>19 (8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F37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F07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4BE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(1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053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5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9AB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3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58B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61B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C705880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41A8" w14:textId="77777777" w:rsidR="00050AED" w:rsidRPr="006966FC" w:rsidRDefault="00050AED" w:rsidP="00D636E9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Emotion manag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6E6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7FF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B8F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1E4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8F0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64A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DFD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.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030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050AED" w:rsidRPr="006966FC" w14:paraId="782D05A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CD0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Al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D3D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34(56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B51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9A6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4EF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8(3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22A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9(48.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96F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2(80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593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7FA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190F2EAF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9A0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lastRenderedPageBreak/>
              <w:t>Usua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E28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Style w:val="19"/>
              </w:rPr>
              <w:t>51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>(</w:t>
            </w:r>
            <w:r w:rsidRPr="006966FC">
              <w:rPr>
                <w:rStyle w:val="19"/>
              </w:rPr>
              <w:t>21.5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2DF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E75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3FC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1(2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B35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4(33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3E9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(7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D1C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E93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C70394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AB7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ome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ECE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5(19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7EF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696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944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0(3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C3D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7(16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94C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(7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950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942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131E7237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EB7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Occasiona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7D6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Style w:val="19"/>
              </w:rPr>
              <w:t>4 (1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F3F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282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9A6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83D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875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3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9DB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885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330918A1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695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314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Style w:val="19"/>
              </w:rPr>
              <w:t>3 (1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428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626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AF7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E60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E33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BFC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11A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5C4C723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98D9" w14:textId="77777777" w:rsidR="00050AED" w:rsidRPr="006966FC" w:rsidRDefault="00050AED" w:rsidP="00D636E9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Healthy di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BE2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F22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920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7B9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810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0C8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002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689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.04</w:t>
            </w:r>
            <w:r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</w:tr>
      <w:tr w:rsidR="00050AED" w:rsidRPr="006966FC" w14:paraId="24EDE00C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6D9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Al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3EE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70(71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FAB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188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731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3(6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786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4(63.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820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7(87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F70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68B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37F9EE8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E77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Usua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303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Style w:val="19"/>
              </w:rPr>
              <w:t>25(10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F30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BBE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245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24B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9(18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058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05F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296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72AE373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5FC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ome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FC2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2(13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9B3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5D6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E20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2(2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390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5(14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9F8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6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E95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668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9B3A951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7D6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Occasiona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D55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2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A32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D18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E5C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1D4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C45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58F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4AD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9EDA4DA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5D6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C4C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2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055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E9C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353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E10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2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16D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50F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986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ACB50C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0C39" w14:textId="77777777" w:rsidR="00050AED" w:rsidRPr="006966FC" w:rsidRDefault="00050AED" w:rsidP="00D636E9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Exerc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B60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1EA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2E1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81F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0D5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6FB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804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.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9BA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050AED" w:rsidRPr="006966FC" w14:paraId="46455F09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A67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Al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7B6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Style w:val="19"/>
              </w:rPr>
              <w:t>142(59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D33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CD8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DCB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1(4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F7B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0(59.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6A9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7(74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22C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48B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A42C08B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ABD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Usua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539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8(7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89E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9E3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67E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9EF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2(11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935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3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39E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85A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796B6EE8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830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ome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073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7(11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D65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CAF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02A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0(1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C50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0(9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3BA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(9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C35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F7F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D7BF0E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B29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Occasiona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267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5(6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D57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AE8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BC9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E75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(7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B3F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6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50F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C57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C0E2EB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930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52F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5(14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EA7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4A3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48D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6(3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568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1(10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1F6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6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B29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4F7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C0517F4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F0B4" w14:textId="77777777" w:rsidR="00050AED" w:rsidRPr="006966FC" w:rsidRDefault="00050AED" w:rsidP="00D636E9">
            <w:pPr>
              <w:widowControl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b/>
                <w:bCs/>
                <w:color w:val="0000FF"/>
                <w:szCs w:val="20"/>
              </w:rPr>
              <w:t>2.Social policies</w:t>
            </w:r>
            <w:r w:rsidRPr="006966FC">
              <w:rPr>
                <w:rFonts w:ascii="Times New Roman" w:hAnsi="Times New Roman"/>
                <w:color w:val="0000FF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91B8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21164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6089A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8D4F5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29929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AEACBA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C94BDF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48417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4EFA83B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A74A051" w14:textId="77777777" w:rsidR="00050AED" w:rsidRPr="006966FC" w:rsidRDefault="00050AED" w:rsidP="00D636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) </w:t>
            </w:r>
            <w:r w:rsidRPr="006966FC">
              <w:rPr>
                <w:rFonts w:ascii="Times New Roman" w:hAnsi="Times New Roman"/>
                <w:szCs w:val="20"/>
              </w:rPr>
              <w:t xml:space="preserve">Types of insura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37118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A73FA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42CA6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CBE1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F57A4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660F4C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09C0B7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1.</w:t>
            </w:r>
            <w:r>
              <w:rPr>
                <w:rFonts w:ascii="Times New Roman" w:hAnsi="Times New Roman"/>
                <w:szCs w:val="20"/>
              </w:rPr>
              <w:t>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D7036B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0.2</w:t>
            </w:r>
            <w:r>
              <w:rPr>
                <w:rFonts w:ascii="Times New Roman" w:hAnsi="Times New Roman"/>
                <w:szCs w:val="20"/>
              </w:rPr>
              <w:t>83</w:t>
            </w:r>
          </w:p>
        </w:tc>
      </w:tr>
      <w:tr w:rsidR="00050AED" w:rsidRPr="006966FC" w14:paraId="2D3D41D5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974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Basic medical insurance for urban resi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87ED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pacing w:val="-1"/>
                <w:szCs w:val="20"/>
              </w:rPr>
              <w:t>48(20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05E87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B44DE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1DC97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6(3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C6FB0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5(24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4990DB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6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EB0EF7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4DF7FF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50AED" w:rsidRPr="006966FC" w14:paraId="669CB0CF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621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Basic medical insurance for urban work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6104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pacing w:val="-3"/>
                <w:szCs w:val="20"/>
              </w:rPr>
              <w:t>130(54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9CB2F0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9464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6A57A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0(3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B27D0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9(58.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0739F6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7(61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EB72A2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D8FE3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50AED" w:rsidRPr="006966FC" w14:paraId="5B82E9BD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DDB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Commercial insu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1EAF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pacing w:val="-5"/>
                <w:szCs w:val="20"/>
              </w:rPr>
              <w:t>1</w:t>
            </w:r>
            <w:r w:rsidRPr="006966FC">
              <w:rPr>
                <w:rFonts w:ascii="Times New Roman" w:hAnsi="Times New Roman"/>
                <w:spacing w:val="-48"/>
                <w:szCs w:val="20"/>
              </w:rPr>
              <w:t xml:space="preserve"> </w:t>
            </w:r>
            <w:r w:rsidRPr="006966FC">
              <w:rPr>
                <w:rFonts w:ascii="Times New Roman" w:hAnsi="Times New Roman"/>
                <w:spacing w:val="-5"/>
                <w:szCs w:val="20"/>
              </w:rPr>
              <w:t>(0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DF904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AF7E8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6403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2932E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1937E7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268A42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36E5A1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50AED" w:rsidRPr="006966FC" w14:paraId="15A9D8FA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D92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ublic funded medical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01FF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pacing w:val="-1"/>
                <w:szCs w:val="20"/>
              </w:rPr>
              <w:t>20(8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D27BB3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4647D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F87B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45FAD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2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AB55DB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7(22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AD89A6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A9583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50AED" w:rsidRPr="006966FC" w14:paraId="18459D7A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9BA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New rural cooperative medical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03AC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spacing w:val="-1"/>
                <w:szCs w:val="20"/>
              </w:rPr>
              <w:t>38(16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BC464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E0E50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BF82E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4(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0DC2B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5(14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5F2D3E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(10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FB8D37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096123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50AED" w:rsidRPr="006966FC" w14:paraId="3C16760B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0E77" w14:textId="77777777" w:rsidR="00050AED" w:rsidRPr="006966FC" w:rsidRDefault="00050AED" w:rsidP="00D636E9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b) 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>Medical insurance reimbursement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2B29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852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0BE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1FE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380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9DE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026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-0.1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446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.9</w:t>
            </w:r>
            <w:r>
              <w:rPr>
                <w:rFonts w:ascii="Times New Roman" w:hAnsi="Times New Roman"/>
                <w:color w:val="000000"/>
                <w:szCs w:val="20"/>
              </w:rPr>
              <w:t>18</w:t>
            </w:r>
          </w:p>
        </w:tc>
      </w:tr>
      <w:tr w:rsidR="00050AED" w:rsidRPr="006966FC" w14:paraId="48DE9702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4E2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E77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09(88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C4C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C66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304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6(8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5CA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93(92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31E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4(83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9CE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262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52B6E9E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16B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84E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9(8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79E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E49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2B2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97D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(6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AAF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0(13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899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3B9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32C043FF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7DE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lastRenderedPageBreak/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3DA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(3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A3C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27C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6A9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E06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34F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097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99D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793A5AA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548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45B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375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4DA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06F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452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082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1E0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EC9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2F403D5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3CC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80B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0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596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858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603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A46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FB2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C50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858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332E837B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D028" w14:textId="77777777" w:rsidR="00050AED" w:rsidRPr="006966FC" w:rsidRDefault="00050AED" w:rsidP="00D636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c) 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>Cost of the interven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56D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347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D80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2E0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E0E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30D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C56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-0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FE3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.91</w:t>
            </w:r>
            <w:r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</w:tr>
      <w:tr w:rsidR="00050AED" w:rsidRPr="006966FC" w14:paraId="35BA3AFB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CBD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EB5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10(88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31D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E3E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732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6(8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6F8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94(93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BD9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4(83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86D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2A3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74EFDFD4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7A5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163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8(7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7E0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30F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B24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FDE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(5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2BB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0(13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9FB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E49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60EE28A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B9D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F6E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(3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8DB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27A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15C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1A2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3AF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F0E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436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B7E585B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9D1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C78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AB7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904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0B0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C79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5F8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65D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612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3A85F92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7B9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41B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0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F3B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162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284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589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208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BC4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A6F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7C68DDC2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37F6" w14:textId="77777777" w:rsidR="00050AED" w:rsidRPr="006966FC" w:rsidRDefault="00050AED" w:rsidP="00D636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b/>
                <w:bCs/>
                <w:color w:val="0000FF"/>
                <w:szCs w:val="20"/>
              </w:rPr>
              <w:t>3.Perceived environmental barri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9CA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922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78F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E43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D4B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970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531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5CA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50AED" w:rsidRPr="006966FC" w14:paraId="602F3314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680A" w14:textId="77777777" w:rsidR="00050AED" w:rsidRPr="006966FC" w:rsidRDefault="00050AED" w:rsidP="00D636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a) T</w:t>
            </w:r>
            <w:r w:rsidRPr="00122B33">
              <w:rPr>
                <w:rFonts w:ascii="Times New Roman" w:hAnsi="Times New Roman"/>
                <w:color w:val="000000"/>
                <w:szCs w:val="20"/>
              </w:rPr>
              <w:t>he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influence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 xml:space="preserve"> of 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skills of 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>medical sta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3E8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3E7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A77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F9A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BCA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35B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D8F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.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598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050AED" w:rsidRPr="006966FC" w14:paraId="4D9853F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6D3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C6D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96(82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53F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079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DB6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2(6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5E8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90(89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1FC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2(93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EA5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EB6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880D012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EF2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0BB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0(12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A0C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C87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2C5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2(2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A8E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1(10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6E5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6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6B5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1A1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9A4D5D3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30D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439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1(4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5E2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18D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2CA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(1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D04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87E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D85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843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18EBE958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EC4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07F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296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6DD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241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C05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E3B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B56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CBF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3D5E5933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940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DB0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F56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854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F7F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810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535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3FD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F52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0D6B855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C6A0" w14:textId="77777777" w:rsidR="00050AED" w:rsidRPr="006966FC" w:rsidRDefault="00050AED" w:rsidP="00D636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b)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The influence 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 xml:space="preserve">of interventions service 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quality 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>provided by medical facil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E4C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964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89F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ABB5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3D0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521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FAF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-3.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230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050AED" w:rsidRPr="006966FC" w14:paraId="308F8287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359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FD1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1(8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2E1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36E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F50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5DD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4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D9B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1(14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239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333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838FEA8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46F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537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5(6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7DE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209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55F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AA0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(6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1C2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2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A17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2CF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B7337C2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67B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EA6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6(15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9FD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1C8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F7D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7(3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73F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3(12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715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3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1F2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A04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7CD00E9E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F78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C43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05(44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30B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1DD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C6D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8(3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C20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8(57.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3D5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9(37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1DC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FEF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4568909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B40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D79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0(25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A96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9D7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089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(1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715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9(18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C54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2(41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619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3F5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1B0C3C70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E53A" w14:textId="77777777" w:rsidR="00050AED" w:rsidRPr="006966FC" w:rsidRDefault="00050AED" w:rsidP="00D636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c)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The influence of k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>nowledge promotion or public education in the 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BC6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CA6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010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209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5A8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DC0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F32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-3.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18D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050AED" w:rsidRPr="006966FC" w14:paraId="0557F65A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54F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CED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2(21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F32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071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FB1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2(4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4CE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0(19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8EC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(10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90B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165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9A432AA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A02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lastRenderedPageBreak/>
              <w:t>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E09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5(31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EF2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932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FD2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0(1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9D4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5(44.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CFC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9(24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484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915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9C579E5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7F1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A5A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2(34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64D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7BA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3AF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6(3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D1C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1(30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9F4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2(41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346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CD9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21A8E6D9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FDB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1FC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7(11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293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9EE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5E3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(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C94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5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E24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8(23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E74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8A0D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9BB3284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C94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913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 (0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1F8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5B4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A4F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046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B32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501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087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60598D73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CCD8" w14:textId="77777777" w:rsidR="00050AED" w:rsidRPr="006966FC" w:rsidRDefault="00050AED" w:rsidP="00D636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d) The influence of t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>ransportation conven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3A9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38BB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316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239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5CA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613C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FEF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-6.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C84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050AED" w:rsidRPr="006966FC" w14:paraId="076CC6B4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702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9B2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9(12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3BF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8F8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F50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5(2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DB5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(5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5AD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6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FFF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8B1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1ACDA5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A21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6BD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1(13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F5B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3D4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DDE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9(1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0D4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7(16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39E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6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770F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39C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66C4795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EFA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C94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75(31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14A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905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809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9(3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6F1B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6(35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214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7(22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325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875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0D8D5436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DD1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C3E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0(25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404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640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DC3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5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55D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1(30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CD41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4(31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20A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E7F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1438178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438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714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2(17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AB9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5ED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72C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8B10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1(10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D80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6(33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528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C20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31EAE9A7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C204" w14:textId="77777777" w:rsidR="00050AED" w:rsidRPr="006966FC" w:rsidRDefault="00050AED" w:rsidP="00D636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) The influence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 xml:space="preserve"> of support 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degree 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>from family and frie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0318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A24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99F1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A113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064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C536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919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.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3A0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050AED" w:rsidRPr="006966FC" w14:paraId="066AB8D0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78D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D3C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54(65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726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74D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6E7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2(4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DB2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9(68.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D7D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2(80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171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B75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100C5EC9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B11E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L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B68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35(14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F85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DEC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4DB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9(1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1BA7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0(19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BC0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6(7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EA7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276E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4FAEDD21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04D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3C7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3(18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AB8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FF8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1745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9(3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6624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2(11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562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9(11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3522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50F0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52346E2D" w14:textId="77777777" w:rsidTr="00D636E9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21F2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Sm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E40F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4 (1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CE3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2E3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4DA6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2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A66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BA1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3484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60D9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50AED" w:rsidRPr="006966FC" w14:paraId="18A1A554" w14:textId="77777777" w:rsidTr="00D636E9"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738C3D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Very sm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D7DC79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 (0.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31DF68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545D4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1(2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8AD44A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FF0BF3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7A46DC" w14:textId="77777777" w:rsidR="00050AED" w:rsidRPr="006966FC" w:rsidRDefault="00050AED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0(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FD611A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8313F7" w14:textId="77777777" w:rsidR="00050AED" w:rsidRPr="006966FC" w:rsidRDefault="00050AED" w:rsidP="00D636E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</w:tbl>
    <w:p w14:paraId="0C503CA5" w14:textId="77777777" w:rsidR="00050AED" w:rsidRPr="006966FC" w:rsidRDefault="00050AED" w:rsidP="00050AED">
      <w:pPr>
        <w:rPr>
          <w:rFonts w:ascii="Times New Roman" w:hAnsi="Times New Roman"/>
        </w:rPr>
      </w:pPr>
    </w:p>
    <w:p w14:paraId="5CFDA4CE" w14:textId="77777777" w:rsidR="004432FF" w:rsidRDefault="004432FF"/>
    <w:sectPr w:rsidR="004432FF" w:rsidSect="00050A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华光幼线_CNKI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AED"/>
    <w:rsid w:val="00050AED"/>
    <w:rsid w:val="001F2C81"/>
    <w:rsid w:val="004432FF"/>
    <w:rsid w:val="00B2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3AE8D"/>
  <w15:chartTrackingRefBased/>
  <w15:docId w15:val="{DD6281D3-1C49-4DD3-9B39-6996D1ACE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AE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rsid w:val="00050AED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050AED"/>
    <w:rPr>
      <w:rFonts w:ascii="Calibri" w:eastAsia="宋体" w:hAnsi="Calibri" w:cs="Times New Roman"/>
      <w:szCs w:val="21"/>
    </w:rPr>
  </w:style>
  <w:style w:type="paragraph" w:styleId="a5">
    <w:name w:val="footer"/>
    <w:basedOn w:val="a"/>
    <w:link w:val="a6"/>
    <w:uiPriority w:val="99"/>
    <w:unhideWhenUsed/>
    <w:qFormat/>
    <w:rsid w:val="00050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50AED"/>
    <w:rPr>
      <w:rFonts w:ascii="Calibri" w:eastAsia="宋体" w:hAnsi="Calibri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050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050AED"/>
    <w:rPr>
      <w:rFonts w:ascii="Calibri" w:eastAsia="宋体" w:hAnsi="Calibri" w:cs="Times New Roman"/>
      <w:sz w:val="18"/>
      <w:szCs w:val="18"/>
    </w:rPr>
  </w:style>
  <w:style w:type="paragraph" w:styleId="a9">
    <w:name w:val="footnote text"/>
    <w:basedOn w:val="a"/>
    <w:link w:val="aa"/>
    <w:uiPriority w:val="99"/>
    <w:semiHidden/>
    <w:unhideWhenUsed/>
    <w:rsid w:val="00050AED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qFormat/>
    <w:rsid w:val="00050AED"/>
    <w:rPr>
      <w:rFonts w:ascii="Calibri" w:eastAsia="宋体" w:hAnsi="Calibri" w:cs="Times New Roman"/>
      <w:sz w:val="18"/>
      <w:szCs w:val="18"/>
    </w:rPr>
  </w:style>
  <w:style w:type="paragraph" w:styleId="ab">
    <w:name w:val="annotation subject"/>
    <w:basedOn w:val="a3"/>
    <w:next w:val="a3"/>
    <w:link w:val="ac"/>
    <w:qFormat/>
    <w:rsid w:val="00050AED"/>
    <w:rPr>
      <w:b/>
      <w:bCs/>
    </w:rPr>
  </w:style>
  <w:style w:type="character" w:customStyle="1" w:styleId="ac">
    <w:name w:val="批注主题 字符"/>
    <w:basedOn w:val="a4"/>
    <w:link w:val="ab"/>
    <w:qFormat/>
    <w:rsid w:val="00050AED"/>
    <w:rPr>
      <w:rFonts w:ascii="Calibri" w:eastAsia="宋体" w:hAnsi="Calibri" w:cs="Times New Roman"/>
      <w:b/>
      <w:bCs/>
      <w:szCs w:val="21"/>
    </w:rPr>
  </w:style>
  <w:style w:type="table" w:styleId="ad">
    <w:name w:val="Table Grid"/>
    <w:basedOn w:val="a1"/>
    <w:uiPriority w:val="99"/>
    <w:qFormat/>
    <w:rsid w:val="00050AED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sid w:val="00050AED"/>
    <w:rPr>
      <w:color w:val="954F72" w:themeColor="followedHyperlink"/>
      <w:u w:val="single"/>
    </w:rPr>
  </w:style>
  <w:style w:type="character" w:styleId="af">
    <w:name w:val="line number"/>
    <w:basedOn w:val="a0"/>
    <w:uiPriority w:val="99"/>
    <w:semiHidden/>
    <w:unhideWhenUsed/>
    <w:qFormat/>
    <w:rsid w:val="00050AED"/>
  </w:style>
  <w:style w:type="character" w:styleId="af0">
    <w:name w:val="Hyperlink"/>
    <w:basedOn w:val="a0"/>
    <w:uiPriority w:val="99"/>
    <w:unhideWhenUsed/>
    <w:qFormat/>
    <w:rsid w:val="00050AED"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qFormat/>
    <w:rsid w:val="00050AED"/>
    <w:rPr>
      <w:sz w:val="21"/>
      <w:szCs w:val="21"/>
    </w:rPr>
  </w:style>
  <w:style w:type="character" w:styleId="af2">
    <w:name w:val="footnote reference"/>
    <w:basedOn w:val="a0"/>
    <w:uiPriority w:val="99"/>
    <w:semiHidden/>
    <w:unhideWhenUsed/>
    <w:rsid w:val="00050AED"/>
    <w:rPr>
      <w:vertAlign w:val="superscript"/>
    </w:rPr>
  </w:style>
  <w:style w:type="table" w:customStyle="1" w:styleId="TableNormal">
    <w:name w:val="Table Normal"/>
    <w:semiHidden/>
    <w:unhideWhenUsed/>
    <w:qFormat/>
    <w:rsid w:val="00050AED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3">
    <w:name w:val="Placeholder Text"/>
    <w:basedOn w:val="a0"/>
    <w:uiPriority w:val="99"/>
    <w:semiHidden/>
    <w:qFormat/>
    <w:rsid w:val="00050AED"/>
    <w:rPr>
      <w:color w:val="808080"/>
    </w:rPr>
  </w:style>
  <w:style w:type="paragraph" w:customStyle="1" w:styleId="msonormal0">
    <w:name w:val="msonormal"/>
    <w:basedOn w:val="a"/>
    <w:qFormat/>
    <w:rsid w:val="00050AE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0">
    <w:name w:val="10"/>
    <w:basedOn w:val="a0"/>
    <w:qFormat/>
    <w:rsid w:val="00050AED"/>
    <w:rPr>
      <w:rFonts w:ascii="Times New Roman" w:hAnsi="Times New Roman" w:cs="Times New Roman" w:hint="default"/>
    </w:rPr>
  </w:style>
  <w:style w:type="character" w:customStyle="1" w:styleId="15">
    <w:name w:val="15"/>
    <w:basedOn w:val="a0"/>
    <w:qFormat/>
    <w:rsid w:val="00050AED"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16">
    <w:name w:val="16"/>
    <w:basedOn w:val="a0"/>
    <w:qFormat/>
    <w:rsid w:val="00050AED"/>
    <w:rPr>
      <w:rFonts w:ascii="宋体" w:eastAsia="宋体" w:hAnsi="宋体" w:hint="eastAsia"/>
      <w:color w:val="000000"/>
      <w:sz w:val="20"/>
      <w:szCs w:val="20"/>
    </w:rPr>
  </w:style>
  <w:style w:type="character" w:customStyle="1" w:styleId="17">
    <w:name w:val="17"/>
    <w:basedOn w:val="a0"/>
    <w:qFormat/>
    <w:rsid w:val="00050AED"/>
    <w:rPr>
      <w:rFonts w:ascii="宋体" w:eastAsia="宋体" w:hAnsi="宋体" w:hint="eastAsia"/>
      <w:color w:val="000000"/>
      <w:sz w:val="20"/>
      <w:szCs w:val="20"/>
    </w:rPr>
  </w:style>
  <w:style w:type="character" w:customStyle="1" w:styleId="18">
    <w:name w:val="18"/>
    <w:basedOn w:val="a0"/>
    <w:qFormat/>
    <w:rsid w:val="00050AED"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19">
    <w:name w:val="19"/>
    <w:basedOn w:val="a0"/>
    <w:qFormat/>
    <w:rsid w:val="00050AED"/>
    <w:rPr>
      <w:rFonts w:ascii="Times New Roman" w:hAnsi="Times New Roman" w:cs="Times New Roman" w:hint="default"/>
      <w:color w:val="000000"/>
      <w:sz w:val="20"/>
      <w:szCs w:val="20"/>
    </w:rPr>
  </w:style>
  <w:style w:type="paragraph" w:customStyle="1" w:styleId="1">
    <w:name w:val="修订1"/>
    <w:hidden/>
    <w:uiPriority w:val="99"/>
    <w:semiHidden/>
    <w:qFormat/>
    <w:rsid w:val="00050AED"/>
    <w:rPr>
      <w:rFonts w:ascii="Calibri" w:eastAsia="宋体" w:hAnsi="Calibri" w:cs="Times New Roman"/>
      <w:szCs w:val="21"/>
    </w:rPr>
  </w:style>
  <w:style w:type="character" w:customStyle="1" w:styleId="11">
    <w:name w:val="未处理的提及1"/>
    <w:basedOn w:val="a0"/>
    <w:uiPriority w:val="99"/>
    <w:semiHidden/>
    <w:unhideWhenUsed/>
    <w:qFormat/>
    <w:rsid w:val="00050AED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sid w:val="00050AED"/>
    <w:rPr>
      <w:color w:val="605E5C"/>
      <w:shd w:val="clear" w:color="auto" w:fill="E1DFDD"/>
    </w:rPr>
  </w:style>
  <w:style w:type="character" w:customStyle="1" w:styleId="font11">
    <w:name w:val="font11"/>
    <w:basedOn w:val="a0"/>
    <w:rsid w:val="00050AED"/>
    <w:rPr>
      <w:rFonts w:ascii="Times New Roman" w:hAnsi="Times New Roman" w:cs="Times New Roman" w:hint="default"/>
      <w:color w:val="0070C0"/>
      <w:sz w:val="20"/>
      <w:szCs w:val="20"/>
      <w:u w:val="none"/>
    </w:rPr>
  </w:style>
  <w:style w:type="character" w:customStyle="1" w:styleId="font51">
    <w:name w:val="font51"/>
    <w:basedOn w:val="a0"/>
    <w:rsid w:val="00050AED"/>
    <w:rPr>
      <w:rFonts w:ascii="Times New Roman" w:hAnsi="Times New Roman" w:cs="Times New Roman" w:hint="default"/>
      <w:color w:val="000000"/>
      <w:sz w:val="20"/>
      <w:szCs w:val="20"/>
      <w:u w:val="single"/>
    </w:rPr>
  </w:style>
  <w:style w:type="character" w:customStyle="1" w:styleId="font61">
    <w:name w:val="font61"/>
    <w:basedOn w:val="a0"/>
    <w:rsid w:val="00050AED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a0"/>
    <w:rsid w:val="00050AED"/>
    <w:rPr>
      <w:rFonts w:ascii="Symbol" w:hAnsi="Symbol" w:cs="Symbol"/>
      <w:i/>
      <w:iCs/>
      <w:color w:val="000000"/>
      <w:sz w:val="20"/>
      <w:szCs w:val="20"/>
      <w:u w:val="none"/>
    </w:rPr>
  </w:style>
  <w:style w:type="character" w:customStyle="1" w:styleId="font71">
    <w:name w:val="font71"/>
    <w:basedOn w:val="a0"/>
    <w:rsid w:val="00050AED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sid w:val="00050AED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01">
    <w:name w:val="font01"/>
    <w:basedOn w:val="a0"/>
    <w:rsid w:val="00050AED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57</Words>
  <Characters>6601</Characters>
  <Application>Microsoft Office Word</Application>
  <DocSecurity>0</DocSecurity>
  <Lines>55</Lines>
  <Paragraphs>15</Paragraphs>
  <ScaleCrop>false</ScaleCrop>
  <Company/>
  <LinksUpToDate>false</LinksUpToDate>
  <CharactersWithSpaces>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萌</dc:creator>
  <cp:keywords/>
  <dc:description/>
  <cp:lastModifiedBy>新萌</cp:lastModifiedBy>
  <cp:revision>4</cp:revision>
  <dcterms:created xsi:type="dcterms:W3CDTF">2023-07-29T10:55:00Z</dcterms:created>
  <dcterms:modified xsi:type="dcterms:W3CDTF">2023-07-29T10:56:00Z</dcterms:modified>
</cp:coreProperties>
</file>